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F08" w:rsidRDefault="009F4F08" w:rsidP="009F4F08">
      <w:r w:rsidRPr="009F4F08">
        <w:t xml:space="preserve">Supplementary discussion: as shown in Supplementary Figure 1 SH-SY5Y cultured witch treated with 5% 7h-incubated α-Syn have very different morphology and confluency in comparison with the cultured under no treating. While the effect of α-Syn on SH-SY5Y cells is attributed to formation of toxic aggregated species of α-Syn, it seems that </w:t>
      </w:r>
      <w:r w:rsidRPr="009F4F08">
        <w:rPr>
          <w:i/>
          <w:iCs/>
        </w:rPr>
        <w:t>M. communis</w:t>
      </w:r>
      <w:r w:rsidRPr="009F4F08">
        <w:t xml:space="preserve"> </w:t>
      </w:r>
      <w:r>
        <w:t>caused to</w:t>
      </w:r>
      <w:r w:rsidRPr="009F4F08">
        <w:t xml:space="preserve"> increase the toxic aggregated species of the α-Syn. Supplementary Table 1 and table 2 show the main compounds of M. communis oils before and after heat</w:t>
      </w:r>
      <w:r>
        <w:t>ing, respectively</w:t>
      </w:r>
      <w:r w:rsidRPr="009F4F08">
        <w:t xml:space="preserve">. After </w:t>
      </w:r>
      <w:r>
        <w:t>heating,</w:t>
      </w:r>
      <w:r w:rsidRPr="009F4F08">
        <w:t xml:space="preserve"> the effects of </w:t>
      </w:r>
      <w:r w:rsidRPr="009F4F08">
        <w:rPr>
          <w:i/>
          <w:iCs/>
        </w:rPr>
        <w:t>M. communis</w:t>
      </w:r>
      <w:r w:rsidRPr="009F4F08">
        <w:t xml:space="preserve"> on the fibrillation and toxicity of α-Syn became reduced.</w:t>
      </w:r>
    </w:p>
    <w:p w:rsidR="009F4F08" w:rsidRDefault="009F4F08"/>
    <w:p w:rsidR="009F4F08" w:rsidRDefault="009F4F08"/>
    <w:p w:rsidR="006E1507" w:rsidRDefault="00504063">
      <w:r>
        <w:rPr>
          <w:noProof/>
          <w:lang w:bidi="fa-I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A7FD3D" wp14:editId="38AADD2F">
                <wp:simplePos x="0" y="0"/>
                <wp:positionH relativeFrom="column">
                  <wp:posOffset>-4831715</wp:posOffset>
                </wp:positionH>
                <wp:positionV relativeFrom="paragraph">
                  <wp:posOffset>139700</wp:posOffset>
                </wp:positionV>
                <wp:extent cx="254000" cy="273050"/>
                <wp:effectExtent l="0" t="0" r="12700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4063" w:rsidRDefault="00504063" w:rsidP="00504063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0.45pt;margin-top:11pt;width:20pt;height:2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" filled="f">
                <v:textbox>
                  <w:txbxContent>
                    <w:p w:rsidR="00504063" w:rsidRDefault="00504063" w:rsidP="00504063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fa-I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205C41" wp14:editId="068002C8">
                <wp:simplePos x="0" y="0"/>
                <wp:positionH relativeFrom="column">
                  <wp:posOffset>-1523365</wp:posOffset>
                </wp:positionH>
                <wp:positionV relativeFrom="paragraph">
                  <wp:posOffset>152400</wp:posOffset>
                </wp:positionV>
                <wp:extent cx="254000" cy="273050"/>
                <wp:effectExtent l="0" t="0" r="12700" b="127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4063" w:rsidRDefault="00504063" w:rsidP="00504063">
                            <w:proofErr w:type="gramStart"/>
                            <w: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19.95pt;margin-top:12pt;width:20pt;height:2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" filled="f">
                <v:textbox>
                  <w:txbxContent>
                    <w:p w:rsidR="00504063" w:rsidRDefault="00504063" w:rsidP="00504063">
                      <w:proofErr w:type="gramStart"/>
                      <w: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fa-I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4D1B0B" wp14:editId="3D133A15">
                <wp:simplePos x="0" y="0"/>
                <wp:positionH relativeFrom="column">
                  <wp:posOffset>-3117215</wp:posOffset>
                </wp:positionH>
                <wp:positionV relativeFrom="paragraph">
                  <wp:posOffset>152400</wp:posOffset>
                </wp:positionV>
                <wp:extent cx="254000" cy="273050"/>
                <wp:effectExtent l="0" t="0" r="12700" b="1270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4063" w:rsidRDefault="00504063" w:rsidP="00504063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245.45pt;margin-top:12pt;width:20pt;height:2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" filled="f">
                <v:textbox>
                  <w:txbxContent>
                    <w:p w:rsidR="00504063" w:rsidRDefault="00504063" w:rsidP="00504063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55D59">
        <w:br w:type="textWrapping" w:clear="all"/>
      </w:r>
      <w:r w:rsidR="00E806C6">
        <w:rPr>
          <w:noProof/>
          <w:lang w:bidi="fa-IR"/>
        </w:rPr>
        <w:drawing>
          <wp:inline distT="0" distB="0" distL="0" distR="0">
            <wp:extent cx="5941060" cy="18459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B5C" w:rsidRDefault="00772FB7" w:rsidP="008250FD">
      <w:proofErr w:type="gramStart"/>
      <w:r w:rsidRPr="00772FB7">
        <w:t>Supplementary  Figure</w:t>
      </w:r>
      <w:proofErr w:type="gramEnd"/>
      <w:r w:rsidRPr="00772FB7">
        <w:t xml:space="preserve"> 1: Morphological analysis of SH-SY5Y cultured for 48 hours in the absence (a) and presence of 5% 7h-incubated </w:t>
      </w:r>
      <w:r w:rsidR="008250FD" w:rsidRPr="008250FD">
        <w:t>α-Syn</w:t>
      </w:r>
      <w:r w:rsidRPr="00772FB7">
        <w:t xml:space="preserve"> without(b) and with </w:t>
      </w:r>
      <w:r w:rsidRPr="008250FD">
        <w:rPr>
          <w:i/>
          <w:iCs/>
        </w:rPr>
        <w:t>M. communis</w:t>
      </w:r>
      <w:r w:rsidRPr="00772FB7">
        <w:t xml:space="preserve"> (1% (v/v))</w:t>
      </w:r>
      <w:r>
        <w:t>. 20X magnification</w:t>
      </w:r>
      <w:r w:rsidR="00E806C6">
        <w:t>, Scale bar=100</w:t>
      </w:r>
      <w:r w:rsidR="00E806C6" w:rsidRPr="008250FD">
        <w:rPr>
          <w:rFonts w:asciiTheme="majorBidi" w:hAnsiTheme="majorBidi" w:cstheme="majorBidi"/>
        </w:rPr>
        <w:t>µ</w:t>
      </w:r>
      <w:r w:rsidR="00E806C6">
        <w:t>m</w:t>
      </w:r>
    </w:p>
    <w:p w:rsidR="00744EF7" w:rsidRPr="007A0F97" w:rsidRDefault="00744EF7" w:rsidP="00744EF7">
      <w:pPr>
        <w:jc w:val="both"/>
        <w:rPr>
          <w:b/>
          <w:bCs/>
        </w:rPr>
      </w:pPr>
      <w:r>
        <w:rPr>
          <w:sz w:val="24"/>
        </w:rPr>
        <w:t xml:space="preserve">Supplementary </w:t>
      </w:r>
      <w:r w:rsidRPr="005A5EE5">
        <w:rPr>
          <w:sz w:val="24"/>
        </w:rPr>
        <w:t xml:space="preserve">Table </w:t>
      </w:r>
      <w:r w:rsidRPr="005A5EE5">
        <w:rPr>
          <w:b/>
          <w:sz w:val="24"/>
        </w:rPr>
        <w:fldChar w:fldCharType="begin"/>
      </w:r>
      <w:r w:rsidRPr="005A5EE5">
        <w:rPr>
          <w:sz w:val="24"/>
        </w:rPr>
        <w:instrText xml:space="preserve"> SEQ Table \* ARABIC </w:instrText>
      </w:r>
      <w:r w:rsidRPr="005A5EE5">
        <w:rPr>
          <w:b/>
          <w:sz w:val="24"/>
        </w:rPr>
        <w:fldChar w:fldCharType="separate"/>
      </w:r>
      <w:r>
        <w:rPr>
          <w:noProof/>
          <w:sz w:val="24"/>
        </w:rPr>
        <w:t>1</w:t>
      </w:r>
      <w:r w:rsidRPr="005A5EE5">
        <w:rPr>
          <w:b/>
          <w:sz w:val="24"/>
        </w:rPr>
        <w:fldChar w:fldCharType="end"/>
      </w:r>
      <w:r w:rsidRPr="005A5EE5">
        <w:rPr>
          <w:sz w:val="24"/>
        </w:rPr>
        <w:t xml:space="preserve">: Chemical composition of the </w:t>
      </w:r>
      <w:r w:rsidRPr="007A0F97">
        <w:rPr>
          <w:rFonts w:asciiTheme="majorBidi" w:hAnsiTheme="majorBidi" w:cstheme="majorBidi"/>
          <w:i/>
          <w:iCs/>
          <w:sz w:val="24"/>
          <w:szCs w:val="24"/>
          <w:lang w:bidi="fa-IR"/>
        </w:rPr>
        <w:t>Myrtus communis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’ </w:t>
      </w:r>
      <w:r w:rsidRPr="007A0F97">
        <w:rPr>
          <w:rFonts w:asciiTheme="majorBidi" w:hAnsiTheme="majorBidi" w:cstheme="majorBidi"/>
          <w:sz w:val="24"/>
          <w:szCs w:val="24"/>
          <w:lang w:bidi="fa-IR"/>
        </w:rPr>
        <w:t>essential oi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2790"/>
        <w:gridCol w:w="990"/>
        <w:gridCol w:w="810"/>
      </w:tblGrid>
      <w:tr w:rsidR="00744EF7" w:rsidTr="00F40818">
        <w:tc>
          <w:tcPr>
            <w:tcW w:w="918" w:type="dxa"/>
            <w:tcBorders>
              <w:right w:val="nil"/>
            </w:tcBorders>
          </w:tcPr>
          <w:p w:rsidR="00744EF7" w:rsidRDefault="00744EF7" w:rsidP="00F40818">
            <w:r>
              <w:t>No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Default="00744EF7" w:rsidP="00F40818">
            <w:r>
              <w:t>Compound</w:t>
            </w:r>
          </w:p>
        </w:tc>
        <w:tc>
          <w:tcPr>
            <w:tcW w:w="990" w:type="dxa"/>
            <w:tcBorders>
              <w:left w:val="nil"/>
            </w:tcBorders>
          </w:tcPr>
          <w:p w:rsidR="00744EF7" w:rsidRDefault="00744EF7" w:rsidP="00F40818">
            <w:r>
              <w:t>RT</w:t>
            </w:r>
          </w:p>
        </w:tc>
        <w:tc>
          <w:tcPr>
            <w:tcW w:w="810" w:type="dxa"/>
          </w:tcPr>
          <w:p w:rsidR="00744EF7" w:rsidRDefault="00744EF7" w:rsidP="00F40818">
            <w:r>
              <w:t>%</w:t>
            </w:r>
          </w:p>
        </w:tc>
      </w:tr>
      <w:tr w:rsidR="00744EF7" w:rsidTr="00F40818">
        <w:tc>
          <w:tcPr>
            <w:tcW w:w="918" w:type="dxa"/>
            <w:tcBorders>
              <w:bottom w:val="nil"/>
            </w:tcBorders>
          </w:tcPr>
          <w:p w:rsidR="00744EF7" w:rsidRDefault="00744EF7" w:rsidP="00F40818">
            <w: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Propionic acid</w:t>
            </w:r>
          </w:p>
        </w:tc>
        <w:tc>
          <w:tcPr>
            <w:tcW w:w="990" w:type="dxa"/>
            <w:tcBorders>
              <w:bottom w:val="nil"/>
            </w:tcBorders>
          </w:tcPr>
          <w:p w:rsidR="00744EF7" w:rsidRDefault="00744EF7" w:rsidP="00F40818">
            <w:r>
              <w:t>6.6</w:t>
            </w:r>
          </w:p>
        </w:tc>
        <w:tc>
          <w:tcPr>
            <w:tcW w:w="810" w:type="dxa"/>
            <w:tcBorders>
              <w:bottom w:val="nil"/>
            </w:tcBorders>
          </w:tcPr>
          <w:p w:rsidR="00744EF7" w:rsidRDefault="00744EF7" w:rsidP="00F40818">
            <w:r>
              <w:t>0.1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rPr>
                <w:rFonts w:ascii="Arial" w:hAnsi="Arial" w:cs="Arial"/>
              </w:rPr>
              <w:t>α</w:t>
            </w:r>
            <w:r>
              <w:t>-Pin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6.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35.1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Camph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7.8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6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rPr>
                <w:rFonts w:ascii="Arial" w:hAnsi="Arial" w:cs="Arial"/>
              </w:rPr>
              <w:t>β</w:t>
            </w:r>
            <w:r>
              <w:t>-Pin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8.6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.45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rPr>
                <w:rFonts w:ascii="Arial" w:hAnsi="Arial" w:cs="Arial"/>
              </w:rPr>
              <w:t>β</w:t>
            </w:r>
            <w:r>
              <w:t>-Myrc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8.9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32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-Phellandr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9.4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14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3-Car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9.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42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Limon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0.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1.5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,8-Cineol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0.9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8.5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Cis-Ocim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1.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r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Pr="00542C55" w:rsidRDefault="00744EF7" w:rsidP="00F4081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γ-</w:t>
            </w:r>
            <w:r w:rsidRPr="00542C55">
              <w:rPr>
                <w:rFonts w:asciiTheme="majorBidi" w:hAnsiTheme="majorBidi" w:cstheme="majorBidi"/>
              </w:rPr>
              <w:t>Terpinen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1.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2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Linalool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2.0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8.21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Endo-</w:t>
            </w:r>
            <w:proofErr w:type="spellStart"/>
            <w:r>
              <w:t>Fenchol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3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r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erpinene-1-ol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4.5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13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rans-</w:t>
            </w:r>
            <w:proofErr w:type="spellStart"/>
            <w:r>
              <w:t>Pinocarveol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4.8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r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lastRenderedPageBreak/>
              <w:t>1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Campho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5.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25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proofErr w:type="spellStart"/>
            <w:r>
              <w:t>Bomeol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5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63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3-Cyclohexen-1-ol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6.3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44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rPr>
                <w:rFonts w:ascii="Arial" w:hAnsi="Arial" w:cs="Arial"/>
              </w:rPr>
              <w:t>α</w:t>
            </w:r>
            <w:r>
              <w:t>-</w:t>
            </w:r>
            <w:proofErr w:type="spellStart"/>
            <w:r>
              <w:t>Terpineol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7.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.45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Pr="00D31A38" w:rsidRDefault="00744EF7" w:rsidP="00F40818">
            <w:pPr>
              <w:rPr>
                <w:rFonts w:asciiTheme="majorBidi" w:hAnsiTheme="majorBidi" w:cstheme="majorBidi"/>
              </w:rPr>
            </w:pPr>
            <w:r w:rsidRPr="00D31A38">
              <w:rPr>
                <w:rFonts w:asciiTheme="majorBidi" w:hAnsiTheme="majorBidi" w:cstheme="majorBidi"/>
              </w:rPr>
              <w:t>γ</w:t>
            </w:r>
            <w:r>
              <w:rPr>
                <w:rFonts w:asciiTheme="majorBidi" w:hAnsiTheme="majorBidi" w:cstheme="majorBidi"/>
              </w:rPr>
              <w:t>-</w:t>
            </w:r>
            <w:proofErr w:type="spellStart"/>
            <w:r>
              <w:rPr>
                <w:rFonts w:asciiTheme="majorBidi" w:hAnsiTheme="majorBidi" w:cstheme="majorBidi"/>
              </w:rPr>
              <w:t>Terpineol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7.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33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rans-Geraniol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8.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1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proofErr w:type="spellStart"/>
            <w:r>
              <w:t>Linalyl</w:t>
            </w:r>
            <w:proofErr w:type="spellEnd"/>
            <w:r>
              <w:t xml:space="preserve"> acetat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9.6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.27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Geraniol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9.7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7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rPr>
                <w:rFonts w:ascii="Arial" w:hAnsi="Arial" w:cs="Arial"/>
              </w:rPr>
              <w:t>α</w:t>
            </w:r>
            <w:r>
              <w:t>-</w:t>
            </w:r>
            <w:proofErr w:type="spellStart"/>
            <w:r>
              <w:t>Terpinenyl</w:t>
            </w:r>
            <w:proofErr w:type="spellEnd"/>
            <w:r>
              <w:t xml:space="preserve"> acetat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1.9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22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Geranyl acetat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4.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1.45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Trans-</w:t>
            </w:r>
            <w:proofErr w:type="spellStart"/>
            <w:r>
              <w:t>Caryophyllen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6.2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8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rPr>
                <w:rFonts w:ascii="Arial" w:hAnsi="Arial" w:cs="Arial"/>
              </w:rPr>
              <w:t>α</w:t>
            </w:r>
            <w:r>
              <w:t>-</w:t>
            </w:r>
            <w:proofErr w:type="spellStart"/>
            <w:r>
              <w:t>Humolen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7.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14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proofErr w:type="spellStart"/>
            <w:r>
              <w:t>Varatraldehyd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30.2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22</w:t>
            </w:r>
          </w:p>
        </w:tc>
      </w:tr>
      <w:tr w:rsidR="00744EF7" w:rsidTr="00F40818">
        <w:tc>
          <w:tcPr>
            <w:tcW w:w="918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2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44EF7" w:rsidRDefault="00744EF7" w:rsidP="00F40818">
            <w:proofErr w:type="spellStart"/>
            <w:r>
              <w:t>Caryophellene</w:t>
            </w:r>
            <w:proofErr w:type="spellEnd"/>
            <w:r>
              <w:t xml:space="preserve"> oxid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32.2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44EF7" w:rsidRDefault="00744EF7" w:rsidP="00F40818">
            <w:r>
              <w:t>0.19</w:t>
            </w:r>
          </w:p>
        </w:tc>
      </w:tr>
      <w:tr w:rsidR="00744EF7" w:rsidTr="00F40818">
        <w:tc>
          <w:tcPr>
            <w:tcW w:w="918" w:type="dxa"/>
            <w:tcBorders>
              <w:top w:val="nil"/>
            </w:tcBorders>
          </w:tcPr>
          <w:p w:rsidR="00744EF7" w:rsidRDefault="00744EF7" w:rsidP="00F40818">
            <w:r>
              <w:t>30</w:t>
            </w:r>
          </w:p>
        </w:tc>
        <w:tc>
          <w:tcPr>
            <w:tcW w:w="2790" w:type="dxa"/>
            <w:tcBorders>
              <w:top w:val="nil"/>
            </w:tcBorders>
          </w:tcPr>
          <w:p w:rsidR="00744EF7" w:rsidRDefault="00744EF7" w:rsidP="00F40818">
            <w:r>
              <w:t>o-Menth-8-ene</w:t>
            </w:r>
          </w:p>
        </w:tc>
        <w:tc>
          <w:tcPr>
            <w:tcW w:w="990" w:type="dxa"/>
            <w:tcBorders>
              <w:top w:val="nil"/>
            </w:tcBorders>
          </w:tcPr>
          <w:p w:rsidR="00744EF7" w:rsidRDefault="00744EF7" w:rsidP="00F40818">
            <w:r>
              <w:t>33.68</w:t>
            </w:r>
          </w:p>
        </w:tc>
        <w:tc>
          <w:tcPr>
            <w:tcW w:w="810" w:type="dxa"/>
            <w:tcBorders>
              <w:top w:val="nil"/>
            </w:tcBorders>
          </w:tcPr>
          <w:p w:rsidR="00744EF7" w:rsidRDefault="00744EF7" w:rsidP="00F40818">
            <w:r>
              <w:t>tr</w:t>
            </w:r>
          </w:p>
        </w:tc>
      </w:tr>
    </w:tbl>
    <w:p w:rsidR="00744EF7" w:rsidRPr="00744EF7" w:rsidRDefault="00744EF7" w:rsidP="00744EF7"/>
    <w:p w:rsidR="00744EF7" w:rsidRPr="00744EF7" w:rsidRDefault="00744EF7" w:rsidP="009F4F08">
      <w:r w:rsidRPr="00744EF7">
        <w:t xml:space="preserve">Supplementary Table </w:t>
      </w:r>
      <w:r>
        <w:t>2</w:t>
      </w:r>
      <w:r w:rsidRPr="00744EF7">
        <w:t xml:space="preserve">: Chemical composition of the Myrtus communis’ essential oil after </w:t>
      </w:r>
      <w:r w:rsidR="009F4F08">
        <w:t>heating</w:t>
      </w: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18"/>
        <w:gridCol w:w="2790"/>
        <w:gridCol w:w="990"/>
        <w:gridCol w:w="810"/>
      </w:tblGrid>
      <w:tr w:rsidR="00744EF7" w:rsidRPr="00744EF7" w:rsidTr="00F40818">
        <w:tc>
          <w:tcPr>
            <w:tcW w:w="918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:rsidR="00744EF7" w:rsidRPr="00744EF7" w:rsidRDefault="00744EF7" w:rsidP="00744EF7">
            <w:r w:rsidRPr="00744EF7">
              <w:t>No.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44EF7" w:rsidRPr="00744EF7" w:rsidRDefault="00744EF7" w:rsidP="00744EF7">
            <w:r w:rsidRPr="00744EF7">
              <w:t>Compou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:rsidR="00744EF7" w:rsidRPr="00744EF7" w:rsidRDefault="00744EF7" w:rsidP="00744EF7">
            <w:r w:rsidRPr="00744EF7">
              <w:t>R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6" w:space="0" w:color="auto"/>
            </w:tcBorders>
          </w:tcPr>
          <w:p w:rsidR="00744EF7" w:rsidRPr="00744EF7" w:rsidRDefault="00744EF7" w:rsidP="00744EF7">
            <w:r w:rsidRPr="00744EF7">
              <w:t>%</w:t>
            </w:r>
          </w:p>
        </w:tc>
      </w:tr>
      <w:tr w:rsidR="00744EF7" w:rsidRPr="00744EF7" w:rsidTr="00F40818"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="Arial" w:hAnsi="Arial" w:cs="Arial"/>
              </w:rPr>
              <w:t>α</w:t>
            </w:r>
            <w:r w:rsidRPr="00744EF7">
              <w:t>-Pinene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7.4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35.1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Camph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7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1.6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="Arial" w:hAnsi="Arial" w:cs="Arial"/>
              </w:rPr>
              <w:t>β</w:t>
            </w:r>
            <w:r w:rsidRPr="00744EF7">
              <w:t>-Pin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8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3.4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="Arial" w:hAnsi="Arial" w:cs="Arial"/>
              </w:rPr>
              <w:t>β</w:t>
            </w:r>
            <w:r w:rsidRPr="00744EF7">
              <w:t>-Myrc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8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52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Limon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21.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,8-Cineo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28.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Theme="majorBidi" w:hAnsiTheme="majorBidi" w:cstheme="majorBidi"/>
                <w:b/>
                <w:bCs/>
              </w:rPr>
              <w:t>γ-</w:t>
            </w:r>
            <w:r w:rsidRPr="00744EF7">
              <w:rPr>
                <w:rFonts w:asciiTheme="majorBidi" w:hAnsiTheme="majorBidi" w:cstheme="majorBidi"/>
              </w:rPr>
              <w:t>Terpin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1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1.8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pPr>
              <w:rPr>
                <w:rFonts w:asciiTheme="majorBidi" w:hAnsiTheme="majorBidi" w:cstheme="majorBidi"/>
                <w:b/>
                <w:bCs/>
              </w:rPr>
            </w:pPr>
            <w:r w:rsidRPr="00744EF7">
              <w:t>Linal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4.21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Camph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1.8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proofErr w:type="spellStart"/>
            <w:r w:rsidRPr="00744EF7">
              <w:t>Bome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5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1.63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3-Cyclohexen-1-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6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84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="Arial" w:hAnsi="Arial" w:cs="Arial"/>
              </w:rPr>
              <w:t>α</w:t>
            </w:r>
            <w:r w:rsidRPr="00744EF7">
              <w:t>-</w:t>
            </w:r>
            <w:proofErr w:type="spellStart"/>
            <w:r w:rsidRPr="00744EF7">
              <w:t>Terpine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7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1.4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Theme="majorBidi" w:hAnsiTheme="majorBidi" w:cstheme="majorBidi"/>
              </w:rPr>
              <w:t>γ-</w:t>
            </w:r>
            <w:proofErr w:type="spellStart"/>
            <w:r w:rsidRPr="00744EF7">
              <w:rPr>
                <w:rFonts w:asciiTheme="majorBidi" w:hAnsiTheme="majorBidi" w:cstheme="majorBidi"/>
              </w:rPr>
              <w:t>Terpine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7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33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pPr>
              <w:rPr>
                <w:rFonts w:asciiTheme="majorBidi" w:hAnsiTheme="majorBidi" w:cstheme="majorBidi"/>
              </w:rPr>
            </w:pPr>
            <w:r w:rsidRPr="00744EF7">
              <w:t>Trans-Gerani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8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1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proofErr w:type="spellStart"/>
            <w:r w:rsidRPr="00744EF7">
              <w:t>Linalyl</w:t>
            </w:r>
            <w:proofErr w:type="spellEnd"/>
            <w:r w:rsidRPr="00744EF7">
              <w:t xml:space="preserve"> 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9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68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Gerani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9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81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rPr>
                <w:rFonts w:ascii="Arial" w:hAnsi="Arial" w:cs="Arial"/>
              </w:rPr>
              <w:t>α</w:t>
            </w:r>
            <w:r w:rsidRPr="00744EF7">
              <w:t>-</w:t>
            </w:r>
            <w:proofErr w:type="spellStart"/>
            <w:r w:rsidRPr="00744EF7">
              <w:t>Terpinenyl</w:t>
            </w:r>
            <w:proofErr w:type="spellEnd"/>
            <w:r w:rsidRPr="00744EF7">
              <w:t xml:space="preserve"> 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2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32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Geranyl ace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44EF7" w:rsidRPr="00744EF7" w:rsidRDefault="00744EF7" w:rsidP="00744EF7">
            <w:r w:rsidRPr="00744EF7">
              <w:t>24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0.45</w:t>
            </w:r>
          </w:p>
        </w:tc>
      </w:tr>
      <w:tr w:rsidR="00744EF7" w:rsidRPr="00744EF7" w:rsidTr="00F40818">
        <w:tc>
          <w:tcPr>
            <w:tcW w:w="91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744EF7" w:rsidRPr="00744EF7" w:rsidRDefault="00744EF7" w:rsidP="00744EF7">
            <w:r w:rsidRPr="00744EF7"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4EF7" w:rsidRPr="00744EF7" w:rsidRDefault="00744EF7" w:rsidP="00744EF7">
            <w:r w:rsidRPr="00744EF7">
              <w:t>Trans-</w:t>
            </w:r>
            <w:proofErr w:type="spellStart"/>
            <w:r w:rsidRPr="00744EF7">
              <w:t>Caryophylle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4EF7" w:rsidRPr="00744EF7" w:rsidRDefault="00744EF7" w:rsidP="00744EF7">
            <w:r w:rsidRPr="00744EF7">
              <w:t>26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44EF7" w:rsidRPr="00744EF7" w:rsidRDefault="00744EF7" w:rsidP="00744EF7">
            <w:r w:rsidRPr="00744EF7">
              <w:t>1.2</w:t>
            </w:r>
          </w:p>
        </w:tc>
      </w:tr>
    </w:tbl>
    <w:p w:rsidR="00744EF7" w:rsidRPr="00744EF7" w:rsidRDefault="00744EF7" w:rsidP="00744EF7"/>
    <w:p w:rsidR="00744EF7" w:rsidRPr="00744EF7" w:rsidRDefault="00744EF7" w:rsidP="00744EF7"/>
    <w:p w:rsidR="00744EF7" w:rsidRDefault="00744EF7" w:rsidP="00744EF7"/>
    <w:p w:rsidR="00744EF7" w:rsidRPr="007A0F97" w:rsidRDefault="00744EF7" w:rsidP="00744EF7"/>
    <w:p w:rsidR="005B2B5C" w:rsidRPr="00744EF7" w:rsidRDefault="005B2B5C" w:rsidP="00744EF7"/>
    <w:sectPr w:rsidR="005B2B5C" w:rsidRPr="00744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A6A" w:rsidRDefault="007D2A6A" w:rsidP="009F4F08">
      <w:pPr>
        <w:spacing w:after="0" w:line="240" w:lineRule="auto"/>
      </w:pPr>
      <w:r>
        <w:separator/>
      </w:r>
    </w:p>
  </w:endnote>
  <w:endnote w:type="continuationSeparator" w:id="0">
    <w:p w:rsidR="007D2A6A" w:rsidRDefault="007D2A6A" w:rsidP="009F4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A6A" w:rsidRDefault="007D2A6A" w:rsidP="009F4F08">
      <w:pPr>
        <w:spacing w:after="0" w:line="240" w:lineRule="auto"/>
      </w:pPr>
      <w:r>
        <w:separator/>
      </w:r>
    </w:p>
  </w:footnote>
  <w:footnote w:type="continuationSeparator" w:id="0">
    <w:p w:rsidR="007D2A6A" w:rsidRDefault="007D2A6A" w:rsidP="009F4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D59"/>
    <w:rsid w:val="00055D59"/>
    <w:rsid w:val="003D6416"/>
    <w:rsid w:val="00504063"/>
    <w:rsid w:val="005B2B5C"/>
    <w:rsid w:val="006E1507"/>
    <w:rsid w:val="00744EF7"/>
    <w:rsid w:val="00772FB7"/>
    <w:rsid w:val="007D2A6A"/>
    <w:rsid w:val="007E11B0"/>
    <w:rsid w:val="008250FD"/>
    <w:rsid w:val="008D2D85"/>
    <w:rsid w:val="009F4F08"/>
    <w:rsid w:val="00A2780E"/>
    <w:rsid w:val="00E8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4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744EF7"/>
    <w:pPr>
      <w:jc w:val="lowKashida"/>
    </w:pPr>
    <w:rPr>
      <w:rFonts w:ascii="Times New Roman" w:eastAsia="Calibri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744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F08"/>
  </w:style>
  <w:style w:type="paragraph" w:styleId="Footer">
    <w:name w:val="footer"/>
    <w:basedOn w:val="Normal"/>
    <w:link w:val="FooterChar"/>
    <w:uiPriority w:val="99"/>
    <w:unhideWhenUsed/>
    <w:rsid w:val="009F4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F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4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744EF7"/>
    <w:pPr>
      <w:jc w:val="lowKashida"/>
    </w:pPr>
    <w:rPr>
      <w:rFonts w:ascii="Times New Roman" w:eastAsia="Calibri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744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F08"/>
  </w:style>
  <w:style w:type="paragraph" w:styleId="Footer">
    <w:name w:val="footer"/>
    <w:basedOn w:val="Normal"/>
    <w:link w:val="FooterChar"/>
    <w:uiPriority w:val="99"/>
    <w:unhideWhenUsed/>
    <w:rsid w:val="009F4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</dc:creator>
  <cp:lastModifiedBy>Dina</cp:lastModifiedBy>
  <cp:revision>9</cp:revision>
  <dcterms:created xsi:type="dcterms:W3CDTF">2016-03-10T05:31:00Z</dcterms:created>
  <dcterms:modified xsi:type="dcterms:W3CDTF">2016-04-27T18:22:00Z</dcterms:modified>
</cp:coreProperties>
</file>